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9214" w:type="dxa"/>
        <w:tblLayout w:type="fixed"/>
        <w:tblLook w:val="04A0" w:firstRow="1" w:lastRow="0" w:firstColumn="1" w:lastColumn="0" w:noHBand="0" w:noVBand="1"/>
      </w:tblPr>
      <w:tblGrid>
        <w:gridCol w:w="600"/>
        <w:gridCol w:w="5779"/>
        <w:gridCol w:w="33"/>
        <w:gridCol w:w="534"/>
        <w:gridCol w:w="2268"/>
      </w:tblGrid>
      <w:tr w:rsidR="00A13A62" w:rsidRPr="00B5344B" w:rsidTr="008325A0">
        <w:trPr>
          <w:trHeight w:val="113"/>
        </w:trPr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8630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1. Characteristics of residents, clinical teachers and context</w:t>
            </w:r>
            <w:r w:rsidRPr="008630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</w:p>
        </w:tc>
      </w:tr>
      <w:tr w:rsidR="00A13A62" w:rsidRPr="00B5344B" w:rsidTr="008325A0">
        <w:trPr>
          <w:trHeight w:val="113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3A62" w:rsidRPr="00B27461" w:rsidTr="008325A0">
        <w:trPr>
          <w:trHeight w:val="113"/>
        </w:trPr>
        <w:tc>
          <w:tcPr>
            <w:tcW w:w="694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esidents (N=1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3A62" w:rsidRPr="00B27461" w:rsidTr="008325A0">
        <w:trPr>
          <w:trHeight w:val="113"/>
        </w:trPr>
        <w:tc>
          <w:tcPr>
            <w:tcW w:w="6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/female </w:t>
            </w:r>
            <w:r w:rsidRPr="00A13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127</w:t>
            </w:r>
          </w:p>
        </w:tc>
      </w:tr>
      <w:tr w:rsidR="00A13A62" w:rsidRPr="00B27461" w:rsidTr="008325A0">
        <w:trPr>
          <w:trHeight w:val="113"/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 (28.0 – 33.0)</w:t>
            </w:r>
          </w:p>
        </w:tc>
      </w:tr>
      <w:tr w:rsidR="00A13A62" w:rsidRPr="00B27461" w:rsidTr="008325A0">
        <w:trPr>
          <w:trHeight w:val="113"/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ty</w:t>
            </w:r>
            <w:r w:rsidRPr="008630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13A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esthesiology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32.6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diatrics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3.9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3.4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diology and Nuclear medicine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.3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ical microbiology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.3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.7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Other </w:t>
            </w:r>
            <w:r w:rsidRPr="00A13A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‡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5.8)</w:t>
            </w:r>
          </w:p>
        </w:tc>
      </w:tr>
      <w:tr w:rsidR="00A13A62" w:rsidRPr="00B27461" w:rsidTr="008325A0">
        <w:trPr>
          <w:trHeight w:val="113"/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raining/not in training </w:t>
            </w:r>
            <w:r w:rsidRPr="00A13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8630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A13A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/13</w:t>
            </w:r>
          </w:p>
        </w:tc>
      </w:tr>
      <w:tr w:rsidR="00A13A62" w:rsidRPr="00B27461" w:rsidTr="008325A0">
        <w:trPr>
          <w:trHeight w:val="113"/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ning year </w:t>
            </w:r>
            <w:r w:rsidRPr="00A13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  <w:r w:rsidRPr="008630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, </w:t>
            </w:r>
            <w:r w:rsidRPr="00A13A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7.0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9.5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1.1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6.2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1.6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1.9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.7)</w:t>
            </w:r>
          </w:p>
        </w:tc>
      </w:tr>
      <w:tr w:rsidR="00A13A62" w:rsidRPr="00B27461" w:rsidTr="008325A0">
        <w:trPr>
          <w:trHeight w:val="113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as a resident prior to current function (in month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(6.0 – 26.5)</w:t>
            </w:r>
          </w:p>
        </w:tc>
      </w:tr>
      <w:tr w:rsidR="00A13A62" w:rsidRPr="00B27461" w:rsidTr="008325A0">
        <w:trPr>
          <w:trHeight w:val="113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3A62" w:rsidRPr="00B27461" w:rsidTr="008325A0">
        <w:trPr>
          <w:trHeight w:val="113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linical teacher (N=35)</w:t>
            </w:r>
          </w:p>
        </w:tc>
      </w:tr>
      <w:tr w:rsidR="00A13A62" w:rsidRPr="00B27461" w:rsidTr="008325A0">
        <w:trPr>
          <w:trHeight w:val="113"/>
        </w:trPr>
        <w:tc>
          <w:tcPr>
            <w:tcW w:w="6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/female </w:t>
            </w:r>
            <w:r w:rsidRPr="00A13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13</w:t>
            </w:r>
          </w:p>
        </w:tc>
      </w:tr>
      <w:tr w:rsidR="00A13A62" w:rsidRPr="00B5344B" w:rsidTr="008325A0">
        <w:trPr>
          <w:trHeight w:val="113"/>
        </w:trPr>
        <w:tc>
          <w:tcPr>
            <w:tcW w:w="6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in year groups </w:t>
            </w:r>
            <w:r w:rsidRPr="00A13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4.3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5-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2.9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0-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1.4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5-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4.3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0-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1.4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≥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7)</w:t>
            </w:r>
          </w:p>
        </w:tc>
      </w:tr>
      <w:tr w:rsidR="00A13A62" w:rsidRPr="00B5344B" w:rsidTr="008325A0">
        <w:trPr>
          <w:trHeight w:val="113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residents under guidance in groups </w:t>
            </w:r>
            <w:r w:rsidRPr="00A13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5.7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-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8.6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≥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5.7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3A62" w:rsidRPr="00B27461" w:rsidTr="008325A0">
        <w:trPr>
          <w:trHeight w:val="113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ontext (N=187)</w:t>
            </w:r>
          </w:p>
        </w:tc>
      </w:tr>
      <w:tr w:rsidR="00A13A62" w:rsidRPr="00B27461" w:rsidTr="008325A0">
        <w:trPr>
          <w:trHeight w:val="113"/>
        </w:trPr>
        <w:tc>
          <w:tcPr>
            <w:tcW w:w="6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ty </w:t>
            </w:r>
            <w:r w:rsidRPr="00A13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msterda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63.1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7.0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trech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8.7)</w:t>
            </w:r>
          </w:p>
        </w:tc>
      </w:tr>
      <w:tr w:rsidR="00A13A62" w:rsidRPr="00B27461" w:rsidTr="008325A0">
        <w:trPr>
          <w:gridBefore w:val="1"/>
          <w:wBefore w:w="600" w:type="dxa"/>
          <w:trHeight w:val="113"/>
        </w:trPr>
        <w:tc>
          <w:tcPr>
            <w:tcW w:w="6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wol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1.2)</w:t>
            </w:r>
          </w:p>
        </w:tc>
      </w:tr>
      <w:tr w:rsidR="00A13A62" w:rsidRPr="00B27461" w:rsidTr="008325A0">
        <w:trPr>
          <w:trHeight w:val="113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/General teach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/36</w:t>
            </w:r>
          </w:p>
        </w:tc>
      </w:tr>
      <w:tr w:rsidR="00A13A62" w:rsidRPr="00B27461" w:rsidTr="008325A0">
        <w:trPr>
          <w:trHeight w:val="113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resident-clinical teacher relationship (month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 (7.0 – 36.0)</w:t>
            </w:r>
          </w:p>
        </w:tc>
      </w:tr>
      <w:tr w:rsidR="00A13A62" w:rsidRPr="00B27461" w:rsidTr="008325A0">
        <w:trPr>
          <w:trHeight w:val="113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3A62" w:rsidRPr="00B5344B" w:rsidTr="008325A0">
        <w:trPr>
          <w:trHeight w:val="113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values are expressed as median (IQR) unless specified otherwise</w:t>
            </w:r>
          </w:p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A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8630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as number of participants</w:t>
            </w:r>
          </w:p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A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ed as number (proportion)</w:t>
            </w:r>
          </w:p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A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s multiple specialties (Clinical genetics, Dermatology, Gynecology, Hospital Pharmacy, Neurosurgery, Ophthalmology, Plastic surgery, Psychiatry, Radiotherapy, Rehabilitation Medicine, Rheumatology, Sports Medicine, Surgery, Urology)</w:t>
            </w:r>
          </w:p>
          <w:p w:rsidR="00A13A62" w:rsidRPr="008630A0" w:rsidRDefault="00A13A62" w:rsidP="006413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3A6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  <w:r w:rsidRPr="00863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wo residents had a missing value for this question</w:t>
            </w:r>
          </w:p>
        </w:tc>
      </w:tr>
      <w:tr w:rsidR="00A13A62" w:rsidRPr="00B5344B" w:rsidTr="0064138D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13A62" w:rsidRPr="00B27461" w:rsidRDefault="00A13A62" w:rsidP="0064138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B42503" w:rsidRDefault="00B42503"/>
    <w:p w:rsidR="00E10DFB" w:rsidRPr="00BE32C2" w:rsidRDefault="00E10DFB">
      <w:pPr>
        <w:rPr>
          <w:rFonts w:ascii="Times New Roman" w:hAnsi="Times New Roman" w:cs="Times New Roman"/>
          <w:sz w:val="24"/>
        </w:rPr>
      </w:pPr>
      <w:r w:rsidRPr="00BE32C2">
        <w:rPr>
          <w:rFonts w:ascii="Times New Roman" w:hAnsi="Times New Roman" w:cs="Times New Roman"/>
          <w:sz w:val="24"/>
        </w:rPr>
        <w:t>Desired position in text: in result section after subheading response.</w:t>
      </w:r>
    </w:p>
    <w:sectPr w:rsidR="00E10DFB" w:rsidRPr="00BE32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A62"/>
    <w:rsid w:val="002B66E6"/>
    <w:rsid w:val="008325A0"/>
    <w:rsid w:val="00A13A62"/>
    <w:rsid w:val="00B42503"/>
    <w:rsid w:val="00BE32C2"/>
    <w:rsid w:val="00E10DFB"/>
    <w:rsid w:val="00EE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13A62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13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13A62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13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 Said</dc:creator>
  <cp:keywords/>
  <dc:description/>
  <cp:lastModifiedBy>Helen</cp:lastModifiedBy>
  <cp:revision>2</cp:revision>
  <dcterms:created xsi:type="dcterms:W3CDTF">2019-06-07T15:47:00Z</dcterms:created>
  <dcterms:modified xsi:type="dcterms:W3CDTF">2019-06-07T15:47:00Z</dcterms:modified>
</cp:coreProperties>
</file>